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4C064" w14:textId="03F9DABD" w:rsidR="009A1887" w:rsidRPr="00955C96" w:rsidRDefault="009A1887">
      <w:pPr>
        <w:rPr>
          <w:rFonts w:ascii="Cambria" w:eastAsia="Times New Roman" w:hAnsi="Cambria" w:cs="Calibri"/>
          <w:color w:val="000000"/>
          <w:sz w:val="24"/>
          <w:szCs w:val="24"/>
          <w:lang w:eastAsia="fi-FI"/>
        </w:rPr>
      </w:pPr>
      <w:r w:rsidRPr="00955C96">
        <w:rPr>
          <w:rFonts w:ascii="Cambria" w:hAnsi="Cambria" w:cs="Segoe UI"/>
          <w:color w:val="333333"/>
          <w:sz w:val="23"/>
          <w:szCs w:val="23"/>
          <w:shd w:val="clear" w:color="auto" w:fill="FFFFFF"/>
        </w:rPr>
        <w:t>Supplementary</w:t>
      </w:r>
      <w:r w:rsidRPr="00955C96">
        <w:rPr>
          <w:rFonts w:ascii="Cambria" w:eastAsia="Times New Roman" w:hAnsi="Cambria" w:cs="Calibri"/>
          <w:color w:val="000000"/>
          <w:sz w:val="24"/>
          <w:szCs w:val="24"/>
          <w:lang w:eastAsia="fi-FI"/>
        </w:rPr>
        <w:t xml:space="preserve"> file 1</w:t>
      </w:r>
    </w:p>
    <w:p w14:paraId="6BFF3402" w14:textId="144A9BFA" w:rsidR="009A1887" w:rsidRPr="00955C96" w:rsidRDefault="009A1887" w:rsidP="00955C96">
      <w:pPr>
        <w:spacing w:after="0" w:line="240" w:lineRule="auto"/>
        <w:rPr>
          <w:rFonts w:ascii="Cambria" w:eastAsiaTheme="minorEastAsia" w:hAnsi="Cambria"/>
          <w:sz w:val="24"/>
          <w:szCs w:val="24"/>
          <w:lang w:val="en-US"/>
        </w:rPr>
      </w:pPr>
      <w:r w:rsidRPr="00955C96">
        <w:rPr>
          <w:rFonts w:ascii="Cambria" w:eastAsiaTheme="minorEastAsia" w:hAnsi="Cambria"/>
          <w:sz w:val="24"/>
          <w:szCs w:val="24"/>
          <w:lang w:val="en-US"/>
        </w:rPr>
        <w:t>Supplementary T</w:t>
      </w:r>
      <w:r w:rsidR="00841E01">
        <w:rPr>
          <w:rFonts w:ascii="Cambria" w:eastAsiaTheme="minorEastAsia" w:hAnsi="Cambria"/>
          <w:sz w:val="24"/>
          <w:szCs w:val="24"/>
          <w:lang w:val="en-US"/>
        </w:rPr>
        <w:t>extbox</w:t>
      </w:r>
      <w:r w:rsidRPr="00955C96">
        <w:rPr>
          <w:rFonts w:ascii="Cambria" w:eastAsiaTheme="minorEastAsia" w:hAnsi="Cambria"/>
          <w:sz w:val="24"/>
          <w:szCs w:val="24"/>
          <w:lang w:val="en-US"/>
        </w:rPr>
        <w:t xml:space="preserve"> 1. Open-ended questions used in the study</w:t>
      </w:r>
      <w:r w:rsidR="00955C96">
        <w:rPr>
          <w:rFonts w:ascii="Cambria" w:eastAsiaTheme="minorEastAsia" w:hAnsi="Cambria"/>
          <w:sz w:val="24"/>
          <w:szCs w:val="24"/>
          <w:lang w:val="en-US"/>
        </w:rPr>
        <w:t>.</w:t>
      </w:r>
    </w:p>
    <w:tbl>
      <w:tblPr>
        <w:tblStyle w:val="TaulukkoRuudukko"/>
        <w:tblW w:w="0" w:type="auto"/>
        <w:tblLayout w:type="fixed"/>
        <w:tblLook w:val="0000" w:firstRow="0" w:lastRow="0" w:firstColumn="0" w:lastColumn="0" w:noHBand="0" w:noVBand="0"/>
      </w:tblPr>
      <w:tblGrid>
        <w:gridCol w:w="8559"/>
      </w:tblGrid>
      <w:tr w:rsidR="00841E01" w:rsidRPr="00955C96" w14:paraId="3B4D3AD9" w14:textId="77777777" w:rsidTr="003A631F">
        <w:trPr>
          <w:trHeight w:val="2644"/>
        </w:trPr>
        <w:tc>
          <w:tcPr>
            <w:tcW w:w="8559" w:type="dxa"/>
          </w:tcPr>
          <w:p w14:paraId="1E5AB56B" w14:textId="77777777" w:rsidR="00841E01" w:rsidRPr="00955C96" w:rsidRDefault="00841E01" w:rsidP="00841E01">
            <w:pPr>
              <w:pStyle w:val="Default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955C96">
              <w:rPr>
                <w:rFonts w:ascii="Cambria" w:hAnsi="Cambria"/>
                <w:lang w:val="en-US"/>
              </w:rPr>
              <w:t>You can share your thoughts on the impact of the COVID-19 pandemic on your work and telerehabilitation</w:t>
            </w:r>
            <w:r>
              <w:rPr>
                <w:rFonts w:ascii="Cambria" w:hAnsi="Cambria"/>
                <w:lang w:val="en-US"/>
              </w:rPr>
              <w:t>.</w:t>
            </w:r>
            <w:r w:rsidRPr="00955C96">
              <w:rPr>
                <w:rFonts w:ascii="Cambria" w:hAnsi="Cambria"/>
                <w:lang w:val="en-US"/>
              </w:rPr>
              <w:t xml:space="preserve"> </w:t>
            </w:r>
          </w:p>
          <w:p w14:paraId="18EE8BF6" w14:textId="77777777" w:rsidR="00841E01" w:rsidRPr="00955C96" w:rsidRDefault="00841E01" w:rsidP="00841E01">
            <w:pPr>
              <w:pStyle w:val="Default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955C96">
              <w:rPr>
                <w:rFonts w:ascii="Cambria" w:hAnsi="Cambria"/>
                <w:lang w:val="en-US"/>
              </w:rPr>
              <w:t xml:space="preserve">Have there been changes in the duration and frequency of therapy visits due to telerehabilitation? </w:t>
            </w:r>
          </w:p>
          <w:p w14:paraId="127C17CA" w14:textId="77777777" w:rsidR="00841E01" w:rsidRPr="00955C96" w:rsidRDefault="00841E01" w:rsidP="00841E01">
            <w:pPr>
              <w:pStyle w:val="Default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955C96">
              <w:rPr>
                <w:rFonts w:ascii="Cambria" w:hAnsi="Cambria"/>
                <w:lang w:val="en-US"/>
              </w:rPr>
              <w:t xml:space="preserve">Have there been changes in the goals of the therapy due to telerehabilitation? </w:t>
            </w:r>
          </w:p>
          <w:p w14:paraId="3DA9556F" w14:textId="77777777" w:rsidR="00841E01" w:rsidRPr="00955C96" w:rsidRDefault="00841E01" w:rsidP="00841E01">
            <w:pPr>
              <w:pStyle w:val="Default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955C96">
              <w:rPr>
                <w:rFonts w:ascii="Cambria" w:hAnsi="Cambria"/>
                <w:lang w:val="en-US"/>
              </w:rPr>
              <w:t xml:space="preserve">With what kind of clients has telerehabilitation not been a possible method of rehabilitation? </w:t>
            </w:r>
          </w:p>
          <w:p w14:paraId="0D362F08" w14:textId="243F4DE1" w:rsidR="00841E01" w:rsidRPr="00955C96" w:rsidRDefault="00841E01" w:rsidP="00841E01">
            <w:pPr>
              <w:pStyle w:val="Default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955C96">
              <w:rPr>
                <w:rFonts w:ascii="Cambria" w:hAnsi="Cambria"/>
                <w:lang w:val="en-US"/>
              </w:rPr>
              <w:t xml:space="preserve">With what kind of clients have you started implementing telerehabilitation? </w:t>
            </w:r>
          </w:p>
        </w:tc>
      </w:tr>
    </w:tbl>
    <w:p w14:paraId="52EA0F0C" w14:textId="77777777" w:rsidR="00983FFA" w:rsidRDefault="00983FFA"/>
    <w:sectPr w:rsidR="00983FF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2D00"/>
    <w:multiLevelType w:val="hybridMultilevel"/>
    <w:tmpl w:val="313E7EFC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87"/>
    <w:rsid w:val="001B004E"/>
    <w:rsid w:val="001F50BB"/>
    <w:rsid w:val="0046384E"/>
    <w:rsid w:val="007E64B3"/>
    <w:rsid w:val="00841E01"/>
    <w:rsid w:val="008A743C"/>
    <w:rsid w:val="00955C96"/>
    <w:rsid w:val="00983FFA"/>
    <w:rsid w:val="009A1887"/>
    <w:rsid w:val="00A0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4:docId w14:val="34D7E035"/>
  <w15:chartTrackingRefBased/>
  <w15:docId w15:val="{B5EF7A8D-06B5-479D-A311-9F8530F47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Default">
    <w:name w:val="Default"/>
    <w:rsid w:val="009A1887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table" w:styleId="TaulukkoRuudukko">
    <w:name w:val="Table Grid"/>
    <w:basedOn w:val="Normaalitaulukko"/>
    <w:uiPriority w:val="39"/>
    <w:rsid w:val="009A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anen Tuija T</dc:creator>
  <cp:keywords/>
  <dc:description/>
  <cp:lastModifiedBy>Partanen Tuija T</cp:lastModifiedBy>
  <cp:revision>4</cp:revision>
  <dcterms:created xsi:type="dcterms:W3CDTF">2025-05-16T11:43:00Z</dcterms:created>
  <dcterms:modified xsi:type="dcterms:W3CDTF">2025-05-23T09:16:00Z</dcterms:modified>
</cp:coreProperties>
</file>